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96741" w14:textId="77777777" w:rsidR="00254286" w:rsidRPr="00921AC5" w:rsidRDefault="00254286" w:rsidP="00254286">
      <w:pPr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40"/>
          <w:szCs w:val="48"/>
        </w:rPr>
      </w:pPr>
      <w:r w:rsidRPr="00921AC5">
        <w:rPr>
          <w:rFonts w:ascii="Times New Roman" w:eastAsia="宋体" w:hAnsi="Times New Roman" w:cs="Times New Roman"/>
          <w:b/>
          <w:bCs/>
          <w:color w:val="000000" w:themeColor="text1"/>
          <w:sz w:val="40"/>
          <w:szCs w:val="48"/>
        </w:rPr>
        <w:t>Supplementary materials</w:t>
      </w:r>
    </w:p>
    <w:p w14:paraId="7B9B054C" w14:textId="77777777" w:rsidR="00254286" w:rsidRPr="00921AC5" w:rsidRDefault="00254286" w:rsidP="00254286">
      <w:pPr>
        <w:ind w:firstLine="48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359385DA" w14:textId="77777777" w:rsidR="008402D5" w:rsidRPr="00CC4F1C" w:rsidRDefault="008402D5" w:rsidP="008402D5">
      <w:pPr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</w:pPr>
      <w:bookmarkStart w:id="0" w:name="OLE_LINK30"/>
      <w:bookmarkStart w:id="1" w:name="_Hlk195904707"/>
      <w:r w:rsidRPr="00CC4F1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t>Systematic Metabolic Engineering</w:t>
      </w:r>
      <w:bookmarkEnd w:id="0"/>
      <w:r w:rsidRPr="00CC4F1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32"/>
        </w:rPr>
        <w:t xml:space="preserve"> and Model-Guided Optimization for High-Level Production of L-Theanine from Xylose in </w:t>
      </w:r>
      <w:r w:rsidRPr="00CC4F1C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8"/>
          <w:szCs w:val="32"/>
        </w:rPr>
        <w:t>Escherichia coli</w:t>
      </w:r>
    </w:p>
    <w:bookmarkEnd w:id="1"/>
    <w:p w14:paraId="4A58D5CC" w14:textId="77777777" w:rsidR="00254286" w:rsidRPr="001C1256" w:rsidRDefault="00254286" w:rsidP="00254286">
      <w:pPr>
        <w:ind w:firstLine="48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4D0ECF92" w14:textId="77777777" w:rsidR="00254286" w:rsidRDefault="00254286" w:rsidP="00254286">
      <w:pPr>
        <w:ind w:firstLine="48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4C3DF36C" w14:textId="608F41F2" w:rsidR="00254286" w:rsidRPr="001C1256" w:rsidRDefault="00254286" w:rsidP="00254286">
      <w:pPr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8"/>
        </w:rPr>
        <w:t>Haolin Han</w:t>
      </w:r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 xml:space="preserve">, </w:t>
      </w:r>
      <w:r w:rsidR="00A41089">
        <w:rPr>
          <w:rFonts w:ascii="Times New Roman" w:eastAsia="宋体" w:hAnsi="Times New Roman" w:cs="Times New Roman" w:hint="eastAsia"/>
          <w:kern w:val="0"/>
          <w:sz w:val="24"/>
          <w:szCs w:val="28"/>
        </w:rPr>
        <w:t xml:space="preserve">Boyuan Xue, </w:t>
      </w:r>
      <w:proofErr w:type="spellStart"/>
      <w:r w:rsidR="00A41089">
        <w:rPr>
          <w:rFonts w:ascii="Times New Roman" w:eastAsia="宋体" w:hAnsi="Times New Roman" w:cs="Times New Roman" w:hint="eastAsia"/>
          <w:kern w:val="0"/>
          <w:sz w:val="24"/>
          <w:szCs w:val="28"/>
        </w:rPr>
        <w:t>Guangqi</w:t>
      </w:r>
      <w:proofErr w:type="spellEnd"/>
      <w:r w:rsidR="00A41089">
        <w:rPr>
          <w:rFonts w:ascii="Times New Roman" w:eastAsia="宋体" w:hAnsi="Times New Roman" w:cs="Times New Roman" w:hint="eastAsia"/>
          <w:kern w:val="0"/>
          <w:sz w:val="24"/>
          <w:szCs w:val="28"/>
        </w:rPr>
        <w:t xml:space="preserve"> Shan, Meng </w:t>
      </w:r>
      <w:proofErr w:type="spellStart"/>
      <w:r w:rsidR="00A41089">
        <w:rPr>
          <w:rFonts w:ascii="Times New Roman" w:eastAsia="宋体" w:hAnsi="Times New Roman" w:cs="Times New Roman" w:hint="eastAsia"/>
          <w:kern w:val="0"/>
          <w:sz w:val="24"/>
          <w:szCs w:val="28"/>
        </w:rPr>
        <w:t>Meng</w:t>
      </w:r>
      <w:proofErr w:type="spellEnd"/>
      <w:r w:rsidR="00A41089">
        <w:rPr>
          <w:rFonts w:ascii="Times New Roman" w:eastAsia="宋体" w:hAnsi="Times New Roman" w:cs="Times New Roman" w:hint="eastAsia"/>
          <w:kern w:val="0"/>
          <w:sz w:val="24"/>
          <w:szCs w:val="28"/>
        </w:rPr>
        <w:t xml:space="preserve">, </w:t>
      </w:r>
      <w:proofErr w:type="spellStart"/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>Shaojie</w:t>
      </w:r>
      <w:proofErr w:type="spellEnd"/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 xml:space="preserve"> Wang*, </w:t>
      </w:r>
      <w:proofErr w:type="spellStart"/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>Haijia</w:t>
      </w:r>
      <w:proofErr w:type="spellEnd"/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 xml:space="preserve"> Su*</w:t>
      </w:r>
    </w:p>
    <w:p w14:paraId="7FB058D6" w14:textId="77777777" w:rsidR="00254286" w:rsidRPr="001C1256" w:rsidRDefault="00254286" w:rsidP="00254286">
      <w:pPr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</w:pPr>
    </w:p>
    <w:p w14:paraId="7966B7CC" w14:textId="77777777" w:rsidR="008402D5" w:rsidRPr="00CC4F1C" w:rsidRDefault="008402D5" w:rsidP="008402D5">
      <w:pPr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C4F1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tate Key Laboratory of Green Biomanufacturing, National Energy R&amp;D Center for Biorefinery, Beijing Key Laboratory of Green Chemicals Biomanufacturing, Beijing Synthetic Bio-manufacturing Technology Innovation Center, Beijing University of Chemical Technology, Beijing, 100029, People’s Republic of China</w:t>
      </w:r>
    </w:p>
    <w:p w14:paraId="2B4D0B72" w14:textId="2C9F615B" w:rsidR="00254286" w:rsidRPr="001C1256" w:rsidRDefault="00254286" w:rsidP="00254286">
      <w:pPr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9262B47" w14:textId="77777777" w:rsidR="00254286" w:rsidRPr="001C1256" w:rsidRDefault="00254286" w:rsidP="00254286">
      <w:pPr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40"/>
          <w:szCs w:val="36"/>
          <w:lang w:eastAsia="en-US"/>
        </w:rPr>
      </w:pPr>
      <w:r w:rsidRPr="001C1256">
        <w:rPr>
          <w:rFonts w:ascii="Times New Roman" w:eastAsia="宋体" w:hAnsi="Times New Roman" w:cs="Times New Roman"/>
          <w:kern w:val="0"/>
          <w:sz w:val="24"/>
          <w:szCs w:val="28"/>
          <w:lang w:eastAsia="en-US"/>
        </w:rPr>
        <w:t>*Corresponding author: suhj@mail.buct.edu.cn, wangshaojie@buct.edu.cn</w:t>
      </w:r>
    </w:p>
    <w:p w14:paraId="4617993B" w14:textId="77777777" w:rsidR="00254286" w:rsidRDefault="00254286" w:rsidP="00254286">
      <w:pPr>
        <w:ind w:firstLine="48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br w:type="page"/>
      </w:r>
    </w:p>
    <w:p w14:paraId="7A0BC9D8" w14:textId="4021CCB2" w:rsidR="00A10D86" w:rsidRPr="00921AC5" w:rsidRDefault="00A31C97" w:rsidP="00A10D86">
      <w:pPr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hint="eastAsia"/>
        </w:rPr>
        <w:object w:dxaOrig="10819" w:dyaOrig="7625" w14:anchorId="1B442F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5pt;height:274pt" o:ole="">
            <v:imagedata r:id="rId6" o:title=""/>
          </v:shape>
          <o:OLEObject Type="Embed" ProgID="Prism10.Document" ShapeID="_x0000_i1025" DrawAspect="Content" ObjectID="_1827610063" r:id="rId7"/>
        </w:object>
      </w:r>
    </w:p>
    <w:p w14:paraId="314B5297" w14:textId="798BF5CB" w:rsidR="00A10D86" w:rsidRPr="00BA4EEA" w:rsidRDefault="00A10D86" w:rsidP="00A10D86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</w:pPr>
      <w:r w:rsidRPr="00BA4EE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 xml:space="preserve">Figure S1 </w:t>
      </w:r>
      <w:r w:rsidR="0054375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L-t</w:t>
      </w:r>
      <w:r w:rsidR="00543750" w:rsidRPr="0054375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heanine production of TH 2 strain</w:t>
      </w:r>
      <w:r w:rsidRPr="00BA4EE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>.</w:t>
      </w:r>
    </w:p>
    <w:p w14:paraId="71101FC0" w14:textId="77777777" w:rsidR="00A31C97" w:rsidRDefault="00A31C97">
      <w:pPr>
        <w:ind w:firstLine="420"/>
        <w:rPr>
          <w:rFonts w:ascii="Times New Roman" w:eastAsia="等线" w:hAnsi="Times New Roman" w:cs="Times New Roman"/>
          <w:color w:val="000000" w:themeColor="text1"/>
        </w:rPr>
      </w:pPr>
      <w:r>
        <w:rPr>
          <w:rFonts w:ascii="Times New Roman" w:eastAsia="等线" w:hAnsi="Times New Roman" w:cs="Times New Roman"/>
          <w:color w:val="000000" w:themeColor="text1"/>
        </w:rPr>
        <w:br w:type="page"/>
      </w:r>
    </w:p>
    <w:p w14:paraId="6797899E" w14:textId="55B940BC" w:rsidR="00A10D86" w:rsidRPr="00921AC5" w:rsidRDefault="00A31C97" w:rsidP="00A10D86">
      <w:pPr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</w:rPr>
      </w:pPr>
      <w:r w:rsidRPr="00921AC5">
        <w:rPr>
          <w:rFonts w:ascii="Times New Roman" w:eastAsia="等线" w:hAnsi="Times New Roman" w:cs="Times New Roman"/>
          <w:color w:val="000000" w:themeColor="text1"/>
        </w:rPr>
        <w:object w:dxaOrig="10606" w:dyaOrig="7704" w14:anchorId="3E706CD4">
          <v:shape id="_x0000_i1026" type="#_x0000_t75" style="width:387pt;height:283pt" o:ole="">
            <v:imagedata r:id="rId8" o:title=""/>
          </v:shape>
          <o:OLEObject Type="Embed" ProgID="Prism10.Document" ShapeID="_x0000_i1026" DrawAspect="Content" ObjectID="_1827610064" r:id="rId9"/>
        </w:object>
      </w:r>
    </w:p>
    <w:p w14:paraId="3B876231" w14:textId="07712F4E" w:rsidR="00A10D86" w:rsidRPr="00BA4EEA" w:rsidRDefault="005E4E77" w:rsidP="001016FB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</w:pPr>
      <w:r w:rsidRPr="005E4E7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Figure S2. Analysis of L-theanine degradation in engineered strain TH</w:t>
      </w:r>
      <w:r w:rsidR="00A15BA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5E4E7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4 with exogenous L-theanine supplementation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.</w:t>
      </w:r>
    </w:p>
    <w:p w14:paraId="783320E3" w14:textId="77777777" w:rsidR="00A31C97" w:rsidRDefault="00A31C97">
      <w:pPr>
        <w:ind w:firstLine="420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br w:type="page"/>
      </w:r>
    </w:p>
    <w:p w14:paraId="2C002C34" w14:textId="4BD77CB6" w:rsidR="00A10D86" w:rsidRPr="00921AC5" w:rsidRDefault="000233F6" w:rsidP="00A10D86">
      <w:pPr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77539A0" wp14:editId="7408D1CF">
            <wp:extent cx="4110355" cy="5630546"/>
            <wp:effectExtent l="0" t="0" r="0" b="0"/>
            <wp:docPr id="1303971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923" cy="5643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C969E" w14:textId="783FB568" w:rsidR="00A10D86" w:rsidRDefault="000233F6" w:rsidP="00BA4EEA">
      <w:pPr>
        <w:spacing w:line="240" w:lineRule="auto"/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 xml:space="preserve">Figure S3. Effect of </w:t>
      </w:r>
      <w:proofErr w:type="spellStart"/>
      <w:r w:rsidRPr="000233F6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>sucAB</w:t>
      </w:r>
      <w:proofErr w:type="spellEnd"/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 xml:space="preserve"> gene regulation on bacterial growth.</w:t>
      </w:r>
      <w:r w:rsidR="00A10D86"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(a) Comparison of growth curves of strains with down-regulated </w:t>
      </w:r>
      <w:proofErr w:type="spellStart"/>
      <w:r w:rsidR="00A10D86" w:rsidRPr="00BA4EEA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8"/>
        </w:rPr>
        <w:t>sucAB</w:t>
      </w:r>
      <w:proofErr w:type="spellEnd"/>
      <w:r w:rsidR="00A10D86"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gene. (b) Comparison of growth curves of strains with dynamic regulation of </w:t>
      </w:r>
      <w:proofErr w:type="spellStart"/>
      <w:r w:rsidR="00A10D86" w:rsidRPr="00BA4EEA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8"/>
        </w:rPr>
        <w:t>sucAB</w:t>
      </w:r>
      <w:proofErr w:type="spellEnd"/>
      <w:r w:rsidR="00A10D86"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gene.</w:t>
      </w:r>
    </w:p>
    <w:p w14:paraId="1E5104FD" w14:textId="4FE08EC0" w:rsidR="0095679E" w:rsidRPr="00921AC5" w:rsidRDefault="001A3340" w:rsidP="0095679E">
      <w:pPr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2833D1A" wp14:editId="7CD0165E">
            <wp:extent cx="3210989" cy="5999098"/>
            <wp:effectExtent l="0" t="0" r="8890" b="1905"/>
            <wp:docPr id="54450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127" cy="6034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921F2" w14:textId="7EA929E5" w:rsidR="0095679E" w:rsidRDefault="0095679E" w:rsidP="0095679E">
      <w:pPr>
        <w:spacing w:line="240" w:lineRule="auto"/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Figure S</w:t>
      </w:r>
      <w:r w:rsidR="001A334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4</w:t>
      </w: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 xml:space="preserve">. </w:t>
      </w:r>
      <w:r w:rsidR="00552348" w:rsidRPr="00552348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Optimization of culture conditions for fed-batch fermentation</w:t>
      </w: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(a) 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Effect of 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d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issolved 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o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xygen 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c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onditions on 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L-t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heanine 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p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roduction</w:t>
      </w:r>
      <w:r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. (b) 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Effect of xylose feeding rate on theanine production</w:t>
      </w:r>
      <w:r w:rsidRPr="00BA4EEA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.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 xml:space="preserve"> (c) </w:t>
      </w:r>
      <w:r w:rsidR="00552348" w:rsidRP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Effect of feeding rate of ethylamine on theanine production</w:t>
      </w:r>
      <w:r w:rsidR="00552348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.</w:t>
      </w:r>
    </w:p>
    <w:p w14:paraId="66EF7E29" w14:textId="1A4A6E5C" w:rsidR="001E5954" w:rsidRPr="00921AC5" w:rsidRDefault="001E5954" w:rsidP="001E5954">
      <w:pPr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hint="eastAsia"/>
        </w:rPr>
        <w:object w:dxaOrig="10841" w:dyaOrig="7947" w14:anchorId="387CE52D">
          <v:shape id="_x0000_i1027" type="#_x0000_t75" style="width:355pt;height:249.5pt" o:ole="">
            <v:imagedata r:id="rId12" o:title="" croptop="2798f"/>
          </v:shape>
          <o:OLEObject Type="Embed" ProgID="Prism10.Document" ShapeID="_x0000_i1027" DrawAspect="Content" ObjectID="_1827610065" r:id="rId13"/>
        </w:object>
      </w:r>
    </w:p>
    <w:p w14:paraId="2D6641BE" w14:textId="000602C6" w:rsidR="001E5954" w:rsidRPr="001E5954" w:rsidRDefault="001E5954" w:rsidP="0095679E">
      <w:pPr>
        <w:spacing w:line="240" w:lineRule="auto"/>
        <w:ind w:firstLineChars="0" w:firstLine="0"/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</w:pP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5</w:t>
      </w: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 xml:space="preserve">. </w:t>
      </w:r>
      <w:r w:rsidRPr="001E595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Ethylamine tolerance test of the engineered strain</w:t>
      </w:r>
      <w:r w:rsidRPr="000233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  <w:t>.</w:t>
      </w:r>
    </w:p>
    <w:p w14:paraId="73CAEEF9" w14:textId="77777777" w:rsidR="00A31C97" w:rsidRDefault="00A31C97">
      <w:pPr>
        <w:ind w:firstLine="422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125E4BD2" w14:textId="5C819F59" w:rsidR="00254286" w:rsidRPr="00820D85" w:rsidRDefault="00254286" w:rsidP="00820D85">
      <w:pPr>
        <w:widowControl w:val="0"/>
        <w:spacing w:beforeLines="50" w:before="156" w:afterLines="50" w:after="156"/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20D8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820D8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20D8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 Strains and plasmids used in this study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26"/>
        <w:gridCol w:w="4819"/>
        <w:gridCol w:w="1361"/>
      </w:tblGrid>
      <w:tr w:rsidR="00254286" w:rsidRPr="00820D85" w14:paraId="73D01926" w14:textId="77777777" w:rsidTr="00820D85">
        <w:trPr>
          <w:trHeight w:val="440"/>
          <w:jc w:val="center"/>
        </w:trPr>
        <w:tc>
          <w:tcPr>
            <w:tcW w:w="128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68F738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ains / plasmids</w:t>
            </w:r>
          </w:p>
        </w:tc>
        <w:tc>
          <w:tcPr>
            <w:tcW w:w="290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85003B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81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0AC79F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254286" w:rsidRPr="00820D85" w14:paraId="502C26A6" w14:textId="77777777" w:rsidTr="00820D85">
        <w:trPr>
          <w:trHeight w:val="440"/>
          <w:jc w:val="center"/>
        </w:trPr>
        <w:tc>
          <w:tcPr>
            <w:tcW w:w="1280" w:type="pct"/>
            <w:tcBorders>
              <w:top w:val="single" w:sz="12" w:space="0" w:color="auto"/>
              <w:bottom w:val="nil"/>
            </w:tcBorders>
            <w:vAlign w:val="center"/>
          </w:tcPr>
          <w:p w14:paraId="1161C2E4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2900" w:type="pct"/>
            <w:tcBorders>
              <w:top w:val="single" w:sz="12" w:space="0" w:color="auto"/>
              <w:bottom w:val="nil"/>
            </w:tcBorders>
            <w:vAlign w:val="center"/>
          </w:tcPr>
          <w:p w14:paraId="6E7E5C0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12" w:space="0" w:color="auto"/>
              <w:bottom w:val="nil"/>
            </w:tcBorders>
            <w:vAlign w:val="center"/>
          </w:tcPr>
          <w:p w14:paraId="009E338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286" w:rsidRPr="00820D85" w14:paraId="1891D8EF" w14:textId="77777777" w:rsidTr="00820D85">
        <w:trPr>
          <w:trHeight w:val="440"/>
          <w:jc w:val="center"/>
        </w:trPr>
        <w:tc>
          <w:tcPr>
            <w:tcW w:w="1280" w:type="pct"/>
            <w:tcBorders>
              <w:top w:val="nil"/>
            </w:tcBorders>
            <w:vAlign w:val="center"/>
          </w:tcPr>
          <w:p w14:paraId="48D38F4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H5α</w:t>
            </w:r>
          </w:p>
        </w:tc>
        <w:tc>
          <w:tcPr>
            <w:tcW w:w="2900" w:type="pct"/>
            <w:tcBorders>
              <w:top w:val="nil"/>
            </w:tcBorders>
            <w:vAlign w:val="center"/>
          </w:tcPr>
          <w:p w14:paraId="772BE44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st for cloning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69E1DAC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254286" w:rsidRPr="00820D85" w14:paraId="0AA69E24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2E3C12D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L21(DE3)</w:t>
            </w:r>
          </w:p>
        </w:tc>
        <w:tc>
          <w:tcPr>
            <w:tcW w:w="2900" w:type="pct"/>
            <w:vAlign w:val="center"/>
          </w:tcPr>
          <w:p w14:paraId="51AC20B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ild type, starting strain</w:t>
            </w:r>
          </w:p>
        </w:tc>
        <w:tc>
          <w:tcPr>
            <w:tcW w:w="819" w:type="pct"/>
            <w:vAlign w:val="center"/>
          </w:tcPr>
          <w:p w14:paraId="536FFF6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254286" w:rsidRPr="00820D85" w14:paraId="64A5F493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350D7EA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 0</w:t>
            </w:r>
          </w:p>
        </w:tc>
        <w:tc>
          <w:tcPr>
            <w:tcW w:w="2900" w:type="pct"/>
            <w:vAlign w:val="center"/>
          </w:tcPr>
          <w:p w14:paraId="61BFBF2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BL21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819" w:type="pct"/>
            <w:vAlign w:val="center"/>
          </w:tcPr>
          <w:p w14:paraId="14142A4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2E290DFB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4DA499F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 1</w:t>
            </w:r>
          </w:p>
        </w:tc>
        <w:tc>
          <w:tcPr>
            <w:tcW w:w="2900" w:type="pct"/>
            <w:vAlign w:val="center"/>
          </w:tcPr>
          <w:p w14:paraId="3EB4A95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 0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W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819" w:type="pct"/>
            <w:vAlign w:val="center"/>
          </w:tcPr>
          <w:p w14:paraId="33D2844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42863910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780A118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 2</w:t>
            </w:r>
          </w:p>
        </w:tc>
        <w:tc>
          <w:tcPr>
            <w:tcW w:w="2900" w:type="pct"/>
            <w:vAlign w:val="center"/>
          </w:tcPr>
          <w:p w14:paraId="354F3C7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 0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W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819" w:type="pct"/>
            <w:vAlign w:val="center"/>
          </w:tcPr>
          <w:p w14:paraId="3BD0562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43124F1A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3247F04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1</w:t>
            </w:r>
          </w:p>
        </w:tc>
        <w:tc>
          <w:tcPr>
            <w:tcW w:w="2900" w:type="pct"/>
            <w:vAlign w:val="center"/>
          </w:tcPr>
          <w:p w14:paraId="0CDAC3D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 2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819" w:type="pct"/>
            <w:vAlign w:val="center"/>
          </w:tcPr>
          <w:p w14:paraId="3F97F15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F499A91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307170A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2</w:t>
            </w:r>
          </w:p>
        </w:tc>
        <w:tc>
          <w:tcPr>
            <w:tcW w:w="2900" w:type="pct"/>
            <w:vAlign w:val="center"/>
          </w:tcPr>
          <w:p w14:paraId="0AFAEF0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 2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819" w:type="pct"/>
            <w:vAlign w:val="center"/>
          </w:tcPr>
          <w:p w14:paraId="57B1139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7AA3816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05BB792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3-1</w:t>
            </w:r>
          </w:p>
        </w:tc>
        <w:tc>
          <w:tcPr>
            <w:tcW w:w="2900" w:type="pct"/>
            <w:vAlign w:val="center"/>
          </w:tcPr>
          <w:p w14:paraId="04249EA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2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sB</w:t>
            </w:r>
            <w:proofErr w:type="spellEnd"/>
          </w:p>
        </w:tc>
        <w:tc>
          <w:tcPr>
            <w:tcW w:w="819" w:type="pct"/>
            <w:vAlign w:val="center"/>
          </w:tcPr>
          <w:p w14:paraId="0BE6FDF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65EEB5FF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18367CC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3-2</w:t>
            </w:r>
          </w:p>
        </w:tc>
        <w:tc>
          <w:tcPr>
            <w:tcW w:w="2900" w:type="pct"/>
            <w:vAlign w:val="center"/>
          </w:tcPr>
          <w:p w14:paraId="7D5DE7D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2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819" w:type="pct"/>
            <w:vAlign w:val="center"/>
          </w:tcPr>
          <w:p w14:paraId="1694CFA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1A829D54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11C8D54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3-3</w:t>
            </w:r>
          </w:p>
        </w:tc>
        <w:tc>
          <w:tcPr>
            <w:tcW w:w="2900" w:type="pct"/>
            <w:vAlign w:val="center"/>
          </w:tcPr>
          <w:p w14:paraId="60ABA06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2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819" w:type="pct"/>
            <w:vAlign w:val="center"/>
          </w:tcPr>
          <w:p w14:paraId="3335301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32D757F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1FDA511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</w:t>
            </w:r>
          </w:p>
        </w:tc>
        <w:tc>
          <w:tcPr>
            <w:tcW w:w="2900" w:type="pct"/>
            <w:vAlign w:val="center"/>
          </w:tcPr>
          <w:p w14:paraId="1566CF2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 2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20D85">
              <w:rPr>
                <w:rFonts w:ascii="Cambria Math" w:eastAsia="宋体" w:hAnsi="Cambria Math" w:cs="Cambria Math"/>
                <w:color w:val="000000" w:themeColor="text1"/>
                <w:sz w:val="24"/>
                <w:szCs w:val="24"/>
              </w:rPr>
              <w:t>△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819" w:type="pct"/>
            <w:vAlign w:val="center"/>
          </w:tcPr>
          <w:p w14:paraId="2426E50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25FC578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020139D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1</w:t>
            </w:r>
          </w:p>
        </w:tc>
        <w:tc>
          <w:tcPr>
            <w:tcW w:w="2900" w:type="pct"/>
            <w:vAlign w:val="center"/>
          </w:tcPr>
          <w:p w14:paraId="0414C98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1</w:t>
            </w:r>
          </w:p>
        </w:tc>
        <w:tc>
          <w:tcPr>
            <w:tcW w:w="819" w:type="pct"/>
            <w:vAlign w:val="center"/>
          </w:tcPr>
          <w:p w14:paraId="2C82D63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664B3846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1F276B0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2</w:t>
            </w:r>
          </w:p>
        </w:tc>
        <w:tc>
          <w:tcPr>
            <w:tcW w:w="2900" w:type="pct"/>
            <w:vAlign w:val="center"/>
          </w:tcPr>
          <w:p w14:paraId="46424A0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2</w:t>
            </w:r>
          </w:p>
        </w:tc>
        <w:tc>
          <w:tcPr>
            <w:tcW w:w="819" w:type="pct"/>
            <w:vAlign w:val="center"/>
          </w:tcPr>
          <w:p w14:paraId="781F5D4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5AE20BB5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6EBAC57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3</w:t>
            </w:r>
          </w:p>
        </w:tc>
        <w:tc>
          <w:tcPr>
            <w:tcW w:w="2900" w:type="pct"/>
            <w:vAlign w:val="center"/>
          </w:tcPr>
          <w:p w14:paraId="0E35957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3</w:t>
            </w:r>
          </w:p>
        </w:tc>
        <w:tc>
          <w:tcPr>
            <w:tcW w:w="819" w:type="pct"/>
            <w:vAlign w:val="center"/>
          </w:tcPr>
          <w:p w14:paraId="38B38AD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15C3501F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2CE8020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4</w:t>
            </w:r>
          </w:p>
        </w:tc>
        <w:tc>
          <w:tcPr>
            <w:tcW w:w="2900" w:type="pct"/>
            <w:vAlign w:val="center"/>
          </w:tcPr>
          <w:p w14:paraId="5BA2E09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4</w:t>
            </w:r>
          </w:p>
        </w:tc>
        <w:tc>
          <w:tcPr>
            <w:tcW w:w="819" w:type="pct"/>
            <w:vAlign w:val="center"/>
          </w:tcPr>
          <w:p w14:paraId="128F127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465A1CD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00E56B4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5</w:t>
            </w:r>
          </w:p>
        </w:tc>
        <w:tc>
          <w:tcPr>
            <w:tcW w:w="2900" w:type="pct"/>
            <w:vAlign w:val="center"/>
          </w:tcPr>
          <w:p w14:paraId="7C51A7E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5</w:t>
            </w:r>
          </w:p>
        </w:tc>
        <w:tc>
          <w:tcPr>
            <w:tcW w:w="819" w:type="pct"/>
            <w:vAlign w:val="center"/>
          </w:tcPr>
          <w:p w14:paraId="63A4628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570B757D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39FD028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6</w:t>
            </w:r>
          </w:p>
        </w:tc>
        <w:tc>
          <w:tcPr>
            <w:tcW w:w="2900" w:type="pct"/>
            <w:vAlign w:val="center"/>
          </w:tcPr>
          <w:p w14:paraId="3A55B7D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6</w:t>
            </w:r>
          </w:p>
        </w:tc>
        <w:tc>
          <w:tcPr>
            <w:tcW w:w="819" w:type="pct"/>
            <w:vAlign w:val="center"/>
          </w:tcPr>
          <w:p w14:paraId="057AE76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7F67CFE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6DA722E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4-7</w:t>
            </w:r>
          </w:p>
        </w:tc>
        <w:tc>
          <w:tcPr>
            <w:tcW w:w="2900" w:type="pct"/>
            <w:vAlign w:val="center"/>
          </w:tcPr>
          <w:p w14:paraId="3FF3311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 4 harboring plasmi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7</w:t>
            </w:r>
          </w:p>
        </w:tc>
        <w:tc>
          <w:tcPr>
            <w:tcW w:w="819" w:type="pct"/>
            <w:vAlign w:val="center"/>
          </w:tcPr>
          <w:p w14:paraId="6FAE2CB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24DACBF9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1625D05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1</w:t>
            </w:r>
          </w:p>
        </w:tc>
        <w:tc>
          <w:tcPr>
            <w:tcW w:w="2900" w:type="pct"/>
            <w:vAlign w:val="center"/>
          </w:tcPr>
          <w:p w14:paraId="43B6C96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Ba_J23109</w:t>
            </w:r>
          </w:p>
        </w:tc>
        <w:tc>
          <w:tcPr>
            <w:tcW w:w="819" w:type="pct"/>
            <w:vAlign w:val="center"/>
          </w:tcPr>
          <w:p w14:paraId="5658B9C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4EA99F48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78CFE56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2</w:t>
            </w:r>
          </w:p>
        </w:tc>
        <w:tc>
          <w:tcPr>
            <w:tcW w:w="2900" w:type="pct"/>
            <w:vAlign w:val="center"/>
          </w:tcPr>
          <w:p w14:paraId="5AA0610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Ba_J23115</w:t>
            </w:r>
          </w:p>
        </w:tc>
        <w:tc>
          <w:tcPr>
            <w:tcW w:w="819" w:type="pct"/>
            <w:vAlign w:val="center"/>
          </w:tcPr>
          <w:p w14:paraId="55B6536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F9A2A74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5C506E5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3</w:t>
            </w:r>
          </w:p>
        </w:tc>
        <w:tc>
          <w:tcPr>
            <w:tcW w:w="2900" w:type="pct"/>
            <w:vAlign w:val="center"/>
          </w:tcPr>
          <w:p w14:paraId="14A5C9A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Ba_J23113</w:t>
            </w:r>
          </w:p>
        </w:tc>
        <w:tc>
          <w:tcPr>
            <w:tcW w:w="819" w:type="pct"/>
            <w:vAlign w:val="center"/>
          </w:tcPr>
          <w:p w14:paraId="3735376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4ED183CA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285B700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4</w:t>
            </w:r>
          </w:p>
        </w:tc>
        <w:tc>
          <w:tcPr>
            <w:tcW w:w="2900" w:type="pct"/>
            <w:vAlign w:val="center"/>
          </w:tcPr>
          <w:p w14:paraId="56E62FE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the start codon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rom ATG to GTG</w:t>
            </w:r>
          </w:p>
        </w:tc>
        <w:tc>
          <w:tcPr>
            <w:tcW w:w="819" w:type="pct"/>
            <w:vAlign w:val="center"/>
          </w:tcPr>
          <w:p w14:paraId="57C8D64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C6E544D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56B9AAF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5</w:t>
            </w:r>
          </w:p>
        </w:tc>
        <w:tc>
          <w:tcPr>
            <w:tcW w:w="2900" w:type="pct"/>
            <w:vAlign w:val="center"/>
          </w:tcPr>
          <w:p w14:paraId="2BE14DC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ith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rrnC</w:t>
            </w:r>
            <w:proofErr w:type="spellEnd"/>
          </w:p>
        </w:tc>
        <w:tc>
          <w:tcPr>
            <w:tcW w:w="819" w:type="pct"/>
            <w:vAlign w:val="center"/>
          </w:tcPr>
          <w:p w14:paraId="7D71A90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This study</w:t>
            </w:r>
          </w:p>
        </w:tc>
      </w:tr>
      <w:tr w:rsidR="00254286" w:rsidRPr="00820D85" w14:paraId="0F56C4D7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7FA4D10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6</w:t>
            </w:r>
          </w:p>
        </w:tc>
        <w:tc>
          <w:tcPr>
            <w:tcW w:w="2900" w:type="pct"/>
            <w:vAlign w:val="center"/>
          </w:tcPr>
          <w:p w14:paraId="70F40F8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rrnD</w:t>
            </w:r>
            <w:proofErr w:type="spellEnd"/>
          </w:p>
        </w:tc>
        <w:tc>
          <w:tcPr>
            <w:tcW w:w="819" w:type="pct"/>
            <w:vAlign w:val="center"/>
          </w:tcPr>
          <w:p w14:paraId="5E05609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62D06606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0ECA32F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 5-7</w:t>
            </w:r>
          </w:p>
        </w:tc>
        <w:tc>
          <w:tcPr>
            <w:tcW w:w="2900" w:type="pct"/>
            <w:vAlign w:val="center"/>
          </w:tcPr>
          <w:p w14:paraId="7E12E74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4-4, replacing native promoter of </w:t>
            </w:r>
            <w:proofErr w:type="spellStart"/>
            <w:r w:rsidRPr="00820D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AB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rpsL</w:t>
            </w:r>
            <w:proofErr w:type="spellEnd"/>
          </w:p>
        </w:tc>
        <w:tc>
          <w:tcPr>
            <w:tcW w:w="819" w:type="pct"/>
            <w:vAlign w:val="center"/>
          </w:tcPr>
          <w:p w14:paraId="36407B8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8A29296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6FE6EEE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smids</w:t>
            </w:r>
          </w:p>
        </w:tc>
        <w:tc>
          <w:tcPr>
            <w:tcW w:w="2900" w:type="pct"/>
            <w:vAlign w:val="center"/>
          </w:tcPr>
          <w:p w14:paraId="09684EB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vAlign w:val="center"/>
          </w:tcPr>
          <w:p w14:paraId="01A095E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4286" w:rsidRPr="00820D85" w14:paraId="3071793F" w14:textId="77777777" w:rsidTr="00820D85">
        <w:trPr>
          <w:trHeight w:val="440"/>
          <w:jc w:val="center"/>
        </w:trPr>
        <w:tc>
          <w:tcPr>
            <w:tcW w:w="1280" w:type="pct"/>
            <w:vAlign w:val="center"/>
          </w:tcPr>
          <w:p w14:paraId="5FDE40A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cCas9</w:t>
            </w:r>
          </w:p>
        </w:tc>
        <w:tc>
          <w:tcPr>
            <w:tcW w:w="2900" w:type="pct"/>
            <w:vAlign w:val="center"/>
          </w:tcPr>
          <w:p w14:paraId="6C63734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pe, expression of Cas9 and </w:t>
            </w: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λRed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combinase</w:t>
            </w:r>
          </w:p>
        </w:tc>
        <w:tc>
          <w:tcPr>
            <w:tcW w:w="819" w:type="pct"/>
            <w:vAlign w:val="center"/>
          </w:tcPr>
          <w:p w14:paraId="3E49CE0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[1]</w:t>
            </w:r>
          </w:p>
        </w:tc>
      </w:tr>
      <w:tr w:rsidR="00254286" w:rsidRPr="00820D85" w14:paraId="2A48BE16" w14:textId="77777777" w:rsidTr="00820D85">
        <w:trPr>
          <w:jc w:val="center"/>
        </w:trPr>
        <w:tc>
          <w:tcPr>
            <w:tcW w:w="1280" w:type="pct"/>
            <w:vAlign w:val="center"/>
          </w:tcPr>
          <w:p w14:paraId="0C45412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</w:p>
        </w:tc>
        <w:tc>
          <w:tcPr>
            <w:tcW w:w="2900" w:type="pct"/>
            <w:vAlign w:val="center"/>
          </w:tcPr>
          <w:p w14:paraId="57E131C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Kan, gRNA expression vector</w:t>
            </w:r>
          </w:p>
        </w:tc>
        <w:tc>
          <w:tcPr>
            <w:tcW w:w="819" w:type="pct"/>
            <w:vAlign w:val="center"/>
          </w:tcPr>
          <w:p w14:paraId="753FC3D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[1]</w:t>
            </w:r>
          </w:p>
        </w:tc>
      </w:tr>
      <w:tr w:rsidR="00254286" w:rsidRPr="00820D85" w14:paraId="76BEF37A" w14:textId="77777777" w:rsidTr="00820D85">
        <w:trPr>
          <w:jc w:val="center"/>
        </w:trPr>
        <w:tc>
          <w:tcPr>
            <w:tcW w:w="1280" w:type="pct"/>
            <w:vAlign w:val="center"/>
          </w:tcPr>
          <w:p w14:paraId="43B127A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CYC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uet</w:t>
            </w:r>
          </w:p>
        </w:tc>
        <w:tc>
          <w:tcPr>
            <w:tcW w:w="2900" w:type="pct"/>
            <w:vAlign w:val="center"/>
          </w:tcPr>
          <w:p w14:paraId="7E4A634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pression plasmid,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acI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 T7 promoter, Cm</w:t>
            </w:r>
          </w:p>
        </w:tc>
        <w:tc>
          <w:tcPr>
            <w:tcW w:w="819" w:type="pct"/>
            <w:vAlign w:val="center"/>
          </w:tcPr>
          <w:p w14:paraId="06D00E3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254286" w:rsidRPr="00820D85" w14:paraId="36B2848E" w14:textId="77777777" w:rsidTr="00820D85">
        <w:trPr>
          <w:jc w:val="center"/>
        </w:trPr>
        <w:tc>
          <w:tcPr>
            <w:tcW w:w="1280" w:type="pct"/>
            <w:vAlign w:val="center"/>
          </w:tcPr>
          <w:p w14:paraId="168F8DC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uet</w:t>
            </w:r>
          </w:p>
        </w:tc>
        <w:tc>
          <w:tcPr>
            <w:tcW w:w="2900" w:type="pct"/>
            <w:vAlign w:val="center"/>
          </w:tcPr>
          <w:p w14:paraId="1C3FBC54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pression plasmid,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acI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 T7 promoter, Amp</w:t>
            </w:r>
          </w:p>
        </w:tc>
        <w:tc>
          <w:tcPr>
            <w:tcW w:w="819" w:type="pct"/>
            <w:vAlign w:val="center"/>
          </w:tcPr>
          <w:p w14:paraId="5428A79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254286" w:rsidRPr="00820D85" w14:paraId="7B9BA409" w14:textId="77777777" w:rsidTr="00820D85">
        <w:trPr>
          <w:jc w:val="center"/>
        </w:trPr>
        <w:tc>
          <w:tcPr>
            <w:tcW w:w="1280" w:type="pct"/>
            <w:vAlign w:val="center"/>
          </w:tcPr>
          <w:p w14:paraId="79940B9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c-Δ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ylA</w:t>
            </w:r>
            <w:proofErr w:type="spellEnd"/>
          </w:p>
        </w:tc>
        <w:tc>
          <w:tcPr>
            <w:tcW w:w="2900" w:type="pct"/>
            <w:vAlign w:val="center"/>
          </w:tcPr>
          <w:p w14:paraId="3F8E393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Derived from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, target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BL21(DE3)</w:t>
            </w:r>
          </w:p>
        </w:tc>
        <w:tc>
          <w:tcPr>
            <w:tcW w:w="819" w:type="pct"/>
            <w:vAlign w:val="center"/>
          </w:tcPr>
          <w:p w14:paraId="4E35A8D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7ED9C237" w14:textId="77777777" w:rsidTr="00820D85">
        <w:trPr>
          <w:jc w:val="center"/>
        </w:trPr>
        <w:tc>
          <w:tcPr>
            <w:tcW w:w="1280" w:type="pct"/>
            <w:vAlign w:val="center"/>
          </w:tcPr>
          <w:p w14:paraId="1CF0DC3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c-Δ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nsB</w:t>
            </w:r>
            <w:proofErr w:type="spellEnd"/>
          </w:p>
        </w:tc>
        <w:tc>
          <w:tcPr>
            <w:tcW w:w="2900" w:type="pct"/>
            <w:vAlign w:val="center"/>
          </w:tcPr>
          <w:p w14:paraId="5F3DEA7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Derived from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, target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BL21(DE3)</w:t>
            </w:r>
          </w:p>
        </w:tc>
        <w:tc>
          <w:tcPr>
            <w:tcW w:w="819" w:type="pct"/>
            <w:vAlign w:val="center"/>
          </w:tcPr>
          <w:p w14:paraId="655812E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18084DF6" w14:textId="77777777" w:rsidTr="00820D85">
        <w:trPr>
          <w:jc w:val="center"/>
        </w:trPr>
        <w:tc>
          <w:tcPr>
            <w:tcW w:w="1280" w:type="pct"/>
            <w:vAlign w:val="center"/>
          </w:tcPr>
          <w:p w14:paraId="02FCAED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c-Δ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2900" w:type="pct"/>
            <w:vAlign w:val="center"/>
          </w:tcPr>
          <w:p w14:paraId="32CB651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Derived from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, target 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BL21(DE3)</w:t>
            </w:r>
          </w:p>
        </w:tc>
        <w:tc>
          <w:tcPr>
            <w:tcW w:w="819" w:type="pct"/>
            <w:vAlign w:val="center"/>
          </w:tcPr>
          <w:p w14:paraId="3FF0E83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76662176" w14:textId="77777777" w:rsidTr="00820D85">
        <w:trPr>
          <w:jc w:val="center"/>
        </w:trPr>
        <w:tc>
          <w:tcPr>
            <w:tcW w:w="1280" w:type="pct"/>
            <w:vAlign w:val="center"/>
          </w:tcPr>
          <w:p w14:paraId="11A385A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W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900" w:type="pct"/>
            <w:vAlign w:val="center"/>
          </w:tcPr>
          <w:p w14:paraId="494AFC6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CYC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ylBCDAX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bscript"/>
              </w:rPr>
              <w:t>Cc</w:t>
            </w:r>
            <w:proofErr w:type="spellEnd"/>
          </w:p>
        </w:tc>
        <w:tc>
          <w:tcPr>
            <w:tcW w:w="819" w:type="pct"/>
            <w:vAlign w:val="center"/>
          </w:tcPr>
          <w:p w14:paraId="5CC1159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4ABCBA79" w14:textId="77777777" w:rsidTr="00820D85">
        <w:trPr>
          <w:jc w:val="center"/>
        </w:trPr>
        <w:tc>
          <w:tcPr>
            <w:tcW w:w="1280" w:type="pct"/>
            <w:vAlign w:val="center"/>
          </w:tcPr>
          <w:p w14:paraId="471EA36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W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900" w:type="pct"/>
            <w:vAlign w:val="center"/>
          </w:tcPr>
          <w:p w14:paraId="7D6E8F4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CYC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xylBCAX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bscript"/>
              </w:rPr>
              <w:t>Cc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yjhG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bscript"/>
              </w:rPr>
              <w:t>Ec</w:t>
            </w:r>
            <w:proofErr w:type="spellEnd"/>
          </w:p>
        </w:tc>
        <w:tc>
          <w:tcPr>
            <w:tcW w:w="819" w:type="pct"/>
            <w:vAlign w:val="center"/>
          </w:tcPr>
          <w:p w14:paraId="157BD59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16C9ECB3" w14:textId="77777777" w:rsidTr="00820D85">
        <w:trPr>
          <w:jc w:val="center"/>
        </w:trPr>
        <w:tc>
          <w:tcPr>
            <w:tcW w:w="1280" w:type="pct"/>
            <w:vAlign w:val="center"/>
          </w:tcPr>
          <w:p w14:paraId="454A808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2900" w:type="pct"/>
            <w:vAlign w:val="center"/>
          </w:tcPr>
          <w:p w14:paraId="5631D3AC" w14:textId="5D6638FA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S</w:t>
            </w:r>
          </w:p>
        </w:tc>
        <w:tc>
          <w:tcPr>
            <w:tcW w:w="819" w:type="pct"/>
            <w:vAlign w:val="center"/>
          </w:tcPr>
          <w:p w14:paraId="5092476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6F933C0" w14:textId="77777777" w:rsidTr="00820D85">
        <w:trPr>
          <w:jc w:val="center"/>
        </w:trPr>
        <w:tc>
          <w:tcPr>
            <w:tcW w:w="1280" w:type="pct"/>
            <w:vAlign w:val="center"/>
          </w:tcPr>
          <w:p w14:paraId="5B8A3DE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00" w:type="pct"/>
            <w:vAlign w:val="center"/>
          </w:tcPr>
          <w:p w14:paraId="6176C86C" w14:textId="20D1A7C4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</w:p>
        </w:tc>
        <w:tc>
          <w:tcPr>
            <w:tcW w:w="819" w:type="pct"/>
            <w:vAlign w:val="center"/>
          </w:tcPr>
          <w:p w14:paraId="24F3C5D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D913CAF" w14:textId="77777777" w:rsidTr="00820D85">
        <w:trPr>
          <w:jc w:val="center"/>
        </w:trPr>
        <w:tc>
          <w:tcPr>
            <w:tcW w:w="1280" w:type="pct"/>
            <w:vAlign w:val="center"/>
          </w:tcPr>
          <w:p w14:paraId="11432F8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1</w:t>
            </w:r>
          </w:p>
        </w:tc>
        <w:tc>
          <w:tcPr>
            <w:tcW w:w="2900" w:type="pct"/>
            <w:vAlign w:val="center"/>
          </w:tcPr>
          <w:p w14:paraId="59825123" w14:textId="5892B7B9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819" w:type="pct"/>
            <w:vAlign w:val="center"/>
          </w:tcPr>
          <w:p w14:paraId="776F8D6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5F70A2D8" w14:textId="77777777" w:rsidTr="00820D85">
        <w:trPr>
          <w:jc w:val="center"/>
        </w:trPr>
        <w:tc>
          <w:tcPr>
            <w:tcW w:w="1280" w:type="pct"/>
            <w:vAlign w:val="center"/>
          </w:tcPr>
          <w:p w14:paraId="17D1ADF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00" w:type="pct"/>
            <w:vAlign w:val="center"/>
          </w:tcPr>
          <w:p w14:paraId="620B8C88" w14:textId="5A222E09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19" w:type="pct"/>
            <w:vAlign w:val="center"/>
          </w:tcPr>
          <w:p w14:paraId="701B394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3CB52598" w14:textId="77777777" w:rsidTr="00820D85">
        <w:trPr>
          <w:jc w:val="center"/>
        </w:trPr>
        <w:tc>
          <w:tcPr>
            <w:tcW w:w="1280" w:type="pct"/>
            <w:vAlign w:val="center"/>
          </w:tcPr>
          <w:p w14:paraId="7F241AB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00" w:type="pct"/>
            <w:vAlign w:val="center"/>
          </w:tcPr>
          <w:p w14:paraId="272123E3" w14:textId="5EE3338A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819" w:type="pct"/>
            <w:vAlign w:val="center"/>
          </w:tcPr>
          <w:p w14:paraId="3D6A93C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1FB43C17" w14:textId="77777777" w:rsidTr="00820D85">
        <w:trPr>
          <w:jc w:val="center"/>
        </w:trPr>
        <w:tc>
          <w:tcPr>
            <w:tcW w:w="1280" w:type="pct"/>
            <w:vAlign w:val="center"/>
          </w:tcPr>
          <w:p w14:paraId="0C70174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00" w:type="pct"/>
            <w:vAlign w:val="center"/>
          </w:tcPr>
          <w:p w14:paraId="433AD212" w14:textId="5AC62B22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819" w:type="pct"/>
            <w:vAlign w:val="center"/>
          </w:tcPr>
          <w:p w14:paraId="4299C1F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697D9240" w14:textId="77777777" w:rsidTr="00820D85">
        <w:trPr>
          <w:jc w:val="center"/>
        </w:trPr>
        <w:tc>
          <w:tcPr>
            <w:tcW w:w="1280" w:type="pct"/>
            <w:vAlign w:val="center"/>
          </w:tcPr>
          <w:p w14:paraId="6071F9C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00" w:type="pct"/>
            <w:vAlign w:val="center"/>
          </w:tcPr>
          <w:p w14:paraId="0F87FC58" w14:textId="043D3490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3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ntAB</w:t>
            </w:r>
          </w:p>
        </w:tc>
        <w:tc>
          <w:tcPr>
            <w:tcW w:w="819" w:type="pct"/>
            <w:vAlign w:val="center"/>
          </w:tcPr>
          <w:p w14:paraId="6EE8868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0F7FF923" w14:textId="77777777" w:rsidTr="00820D85">
        <w:trPr>
          <w:jc w:val="center"/>
        </w:trPr>
        <w:tc>
          <w:tcPr>
            <w:tcW w:w="1280" w:type="pct"/>
            <w:vAlign w:val="center"/>
          </w:tcPr>
          <w:p w14:paraId="11609DD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00" w:type="pct"/>
            <w:vAlign w:val="center"/>
          </w:tcPr>
          <w:p w14:paraId="4294B705" w14:textId="14AB49A1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4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ntAB</w:t>
            </w:r>
          </w:p>
        </w:tc>
        <w:tc>
          <w:tcPr>
            <w:tcW w:w="819" w:type="pct"/>
            <w:vAlign w:val="center"/>
          </w:tcPr>
          <w:p w14:paraId="5E3E1A3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54286" w:rsidRPr="00820D85" w14:paraId="53BFCB9D" w14:textId="77777777" w:rsidTr="00820D85">
        <w:trPr>
          <w:jc w:val="center"/>
        </w:trPr>
        <w:tc>
          <w:tcPr>
            <w:tcW w:w="1280" w:type="pct"/>
            <w:vAlign w:val="center"/>
          </w:tcPr>
          <w:p w14:paraId="3B8568B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H</w:t>
            </w:r>
            <w:proofErr w:type="spellEnd"/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3-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00" w:type="pct"/>
            <w:vAlign w:val="center"/>
          </w:tcPr>
          <w:p w14:paraId="080E11E4" w14:textId="46A6C452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820D8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ntAB</w:t>
            </w:r>
            <w:proofErr w:type="spellEnd"/>
          </w:p>
        </w:tc>
        <w:tc>
          <w:tcPr>
            <w:tcW w:w="819" w:type="pct"/>
            <w:vAlign w:val="center"/>
          </w:tcPr>
          <w:p w14:paraId="1ED1052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5E5DD0B4" w14:textId="77777777" w:rsidR="00820D85" w:rsidRDefault="00820D85" w:rsidP="00254286">
      <w:pPr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618EEAF9" w14:textId="77777777" w:rsidR="00820D85" w:rsidRDefault="00820D85" w:rsidP="00254286">
      <w:pPr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35E9FC51" w14:textId="77777777" w:rsidR="00820D85" w:rsidRDefault="00820D85" w:rsidP="00254286">
      <w:pPr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p w14:paraId="4793D01F" w14:textId="51A8058E" w:rsidR="00820D85" w:rsidRDefault="00254286" w:rsidP="00254286">
      <w:pPr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  <w:r w:rsidRPr="00DB1F9D">
        <w:rPr>
          <w:rFonts w:ascii="Times New Roman" w:eastAsia="宋体" w:hAnsi="Times New Roman" w:cs="Times New Roman" w:hint="eastAsia"/>
          <w:color w:val="000000" w:themeColor="text1"/>
          <w:sz w:val="24"/>
          <w:szCs w:val="32"/>
        </w:rPr>
        <w:lastRenderedPageBreak/>
        <w:t>Reference</w:t>
      </w:r>
    </w:p>
    <w:p w14:paraId="2BEFB380" w14:textId="416A15C4" w:rsidR="00254286" w:rsidRDefault="00254286" w:rsidP="00254286">
      <w:pPr>
        <w:ind w:firstLineChars="0" w:firstLine="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  <w:r w:rsidRPr="00DB1F9D">
        <w:rPr>
          <w:rFonts w:ascii="Times New Roman" w:eastAsia="宋体" w:hAnsi="Times New Roman" w:cs="Times New Roman" w:hint="eastAsia"/>
          <w:color w:val="000000" w:themeColor="text1"/>
          <w:sz w:val="24"/>
          <w:szCs w:val="32"/>
        </w:rPr>
        <w:t xml:space="preserve">[1] </w:t>
      </w:r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 xml:space="preserve">Li, Q. I., Sun, B., Chen, J., Zhang, Y., Jiang, Y. U., &amp; Yang, S. (2021). A modified </w:t>
      </w:r>
      <w:proofErr w:type="spellStart"/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pCas</w:t>
      </w:r>
      <w:proofErr w:type="spellEnd"/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/</w:t>
      </w:r>
      <w:proofErr w:type="spellStart"/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pTargetF</w:t>
      </w:r>
      <w:proofErr w:type="spellEnd"/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 xml:space="preserve"> system for CRISPR-Cas9-assisted genome editing in </w:t>
      </w:r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>Escherichia coli</w:t>
      </w:r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.</w:t>
      </w:r>
      <w:r w:rsidR="00820D85">
        <w:rPr>
          <w:rFonts w:ascii="Times New Roman" w:eastAsia="宋体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 xml:space="preserve">Acta </w:t>
      </w:r>
      <w:proofErr w:type="spellStart"/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>Biochimica</w:t>
      </w:r>
      <w:proofErr w:type="spellEnd"/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 xml:space="preserve"> et </w:t>
      </w:r>
      <w:proofErr w:type="spellStart"/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>Biophysica</w:t>
      </w:r>
      <w:proofErr w:type="spellEnd"/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 xml:space="preserve"> Sinica</w:t>
      </w:r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,</w:t>
      </w:r>
      <w:r w:rsidR="00820D85">
        <w:rPr>
          <w:rFonts w:ascii="Times New Roman" w:eastAsia="宋体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820D85" w:rsidRPr="00820D8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32"/>
        </w:rPr>
        <w:t>53</w:t>
      </w:r>
      <w:r w:rsidR="00820D85" w:rsidRPr="00820D85">
        <w:rPr>
          <w:rFonts w:ascii="Times New Roman" w:eastAsia="宋体" w:hAnsi="Times New Roman" w:cs="Times New Roman"/>
          <w:color w:val="000000" w:themeColor="text1"/>
          <w:sz w:val="24"/>
          <w:szCs w:val="32"/>
        </w:rPr>
        <w:t>(5), 620-627.</w:t>
      </w:r>
    </w:p>
    <w:p w14:paraId="0275EBDB" w14:textId="77777777" w:rsidR="00A31C97" w:rsidRDefault="00A31C97">
      <w:pPr>
        <w:ind w:firstLine="422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7ED9C9FA" w14:textId="1E2B695E" w:rsidR="00254286" w:rsidRPr="00820D85" w:rsidRDefault="00254286" w:rsidP="00820D85">
      <w:pPr>
        <w:widowControl w:val="0"/>
        <w:spacing w:beforeLines="50" w:before="156" w:afterLines="50" w:after="156"/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20D8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820D8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r w:rsidRPr="00820D8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20D8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Primers used in this study</w:t>
      </w:r>
      <w:r w:rsidRPr="00820D8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6464"/>
      </w:tblGrid>
      <w:tr w:rsidR="00254286" w:rsidRPr="00820D85" w14:paraId="42263097" w14:textId="77777777" w:rsidTr="00820D85">
        <w:trPr>
          <w:trHeight w:val="440"/>
          <w:jc w:val="center"/>
        </w:trPr>
        <w:tc>
          <w:tcPr>
            <w:tcW w:w="110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426698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38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AAC3C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equence (5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´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´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54286" w:rsidRPr="00820D85" w14:paraId="6F7AA0AA" w14:textId="77777777" w:rsidTr="00820D85">
        <w:trPr>
          <w:trHeight w:val="440"/>
          <w:jc w:val="center"/>
        </w:trPr>
        <w:tc>
          <w:tcPr>
            <w:tcW w:w="1109" w:type="pct"/>
            <w:tcBorders>
              <w:top w:val="nil"/>
            </w:tcBorders>
            <w:vAlign w:val="center"/>
          </w:tcPr>
          <w:p w14:paraId="4E22F5A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tcBorders>
              <w:top w:val="nil"/>
            </w:tcBorders>
            <w:vAlign w:val="center"/>
          </w:tcPr>
          <w:p w14:paraId="2E362D7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agcttagatctattaccctgttatccctac</w:t>
            </w:r>
            <w:proofErr w:type="spellEnd"/>
          </w:p>
        </w:tc>
      </w:tr>
      <w:tr w:rsidR="00254286" w:rsidRPr="00820D85" w14:paraId="595DDBE0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4E729EA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cgRN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1E3E5C0B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gtcaggctcccttatacacagc</w:t>
            </w:r>
            <w:proofErr w:type="spellEnd"/>
          </w:p>
        </w:tc>
      </w:tr>
      <w:tr w:rsidR="00254286" w:rsidRPr="00820D85" w14:paraId="20254B98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00C8FDF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RNA-R</w:t>
            </w:r>
          </w:p>
        </w:tc>
        <w:tc>
          <w:tcPr>
            <w:tcW w:w="3891" w:type="pct"/>
            <w:vAlign w:val="center"/>
          </w:tcPr>
          <w:p w14:paraId="39C39B3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aattcaaaaaaagcaccgac</w:t>
            </w:r>
            <w:proofErr w:type="spellEnd"/>
          </w:p>
        </w:tc>
      </w:tr>
      <w:tr w:rsidR="00254286" w:rsidRPr="00820D85" w14:paraId="439C5884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1D1CC4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-N20-F</w:t>
            </w:r>
          </w:p>
        </w:tc>
        <w:tc>
          <w:tcPr>
            <w:tcW w:w="3891" w:type="pct"/>
            <w:vAlign w:val="center"/>
          </w:tcPr>
          <w:p w14:paraId="7896934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gtataagggagcctgacatCAGGAAGCCATAGACCGTCGgttttagagctagaaatagc</w:t>
            </w:r>
            <w:proofErr w:type="spellEnd"/>
          </w:p>
        </w:tc>
      </w:tr>
      <w:tr w:rsidR="00254286" w:rsidRPr="00820D85" w14:paraId="1B36D17C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FFC9E7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F</w:t>
            </w:r>
          </w:p>
        </w:tc>
        <w:tc>
          <w:tcPr>
            <w:tcW w:w="3891" w:type="pct"/>
            <w:vAlign w:val="center"/>
          </w:tcPr>
          <w:p w14:paraId="79570A6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cggtgctttttttgaattcttgagcaactgaaagggagtgcc</w:t>
            </w:r>
            <w:proofErr w:type="spellEnd"/>
          </w:p>
        </w:tc>
      </w:tr>
      <w:tr w:rsidR="00254286" w:rsidRPr="00820D85" w14:paraId="452C0807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210F413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R</w:t>
            </w:r>
          </w:p>
        </w:tc>
        <w:tc>
          <w:tcPr>
            <w:tcW w:w="3891" w:type="pct"/>
            <w:vAlign w:val="center"/>
          </w:tcPr>
          <w:p w14:paraId="6145932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ctatttcaggttccccacagcagcttc</w:t>
            </w:r>
            <w:proofErr w:type="spellEnd"/>
          </w:p>
        </w:tc>
      </w:tr>
      <w:tr w:rsidR="00254286" w:rsidRPr="00820D85" w14:paraId="2923AF77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453CD6D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F</w:t>
            </w:r>
          </w:p>
        </w:tc>
        <w:tc>
          <w:tcPr>
            <w:tcW w:w="3891" w:type="pct"/>
            <w:vAlign w:val="center"/>
          </w:tcPr>
          <w:p w14:paraId="4A0B28A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tggggaacctgaaatagccaccgccattgc</w:t>
            </w:r>
            <w:proofErr w:type="spellEnd"/>
          </w:p>
        </w:tc>
      </w:tr>
      <w:tr w:rsidR="00254286" w:rsidRPr="00820D85" w14:paraId="3BF68629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90F3A6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R</w:t>
            </w:r>
          </w:p>
        </w:tc>
        <w:tc>
          <w:tcPr>
            <w:tcW w:w="3891" w:type="pct"/>
            <w:vAlign w:val="center"/>
          </w:tcPr>
          <w:p w14:paraId="38414B6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ggtaatagatctaagcttcggactgcacagttagccg</w:t>
            </w:r>
            <w:proofErr w:type="spellEnd"/>
          </w:p>
        </w:tc>
      </w:tr>
      <w:tr w:rsidR="00254286" w:rsidRPr="00820D85" w14:paraId="267EAF4A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7B85A144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sB-N20-F</w:t>
            </w:r>
          </w:p>
        </w:tc>
        <w:tc>
          <w:tcPr>
            <w:tcW w:w="3891" w:type="pct"/>
            <w:vAlign w:val="center"/>
          </w:tcPr>
          <w:p w14:paraId="5088ADC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gtataagggagcctgacatTCCATTCAACCTGTATAACGgttttagagctagaaatagc</w:t>
            </w:r>
            <w:proofErr w:type="spellEnd"/>
          </w:p>
        </w:tc>
      </w:tr>
      <w:tr w:rsidR="00254286" w:rsidRPr="00820D85" w14:paraId="44ED4292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65176C1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F</w:t>
            </w:r>
          </w:p>
        </w:tc>
        <w:tc>
          <w:tcPr>
            <w:tcW w:w="3891" w:type="pct"/>
            <w:vAlign w:val="center"/>
          </w:tcPr>
          <w:p w14:paraId="4E9BAA9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cggtgctttttttgaattcttagtactgattgaagatctgctgg</w:t>
            </w:r>
            <w:proofErr w:type="spellEnd"/>
          </w:p>
        </w:tc>
      </w:tr>
      <w:tr w:rsidR="00254286" w:rsidRPr="00820D85" w14:paraId="23C66FBF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D1FA65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R</w:t>
            </w:r>
          </w:p>
        </w:tc>
        <w:tc>
          <w:tcPr>
            <w:tcW w:w="3891" w:type="pct"/>
            <w:vAlign w:val="center"/>
          </w:tcPr>
          <w:p w14:paraId="223D4680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cttacttccgccgaaagtcggcattgtttataac</w:t>
            </w:r>
            <w:proofErr w:type="spellEnd"/>
          </w:p>
        </w:tc>
      </w:tr>
      <w:tr w:rsidR="00254286" w:rsidRPr="00820D85" w14:paraId="10FAF176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0EB9C4A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F</w:t>
            </w:r>
          </w:p>
        </w:tc>
        <w:tc>
          <w:tcPr>
            <w:tcW w:w="3891" w:type="pct"/>
            <w:vAlign w:val="center"/>
          </w:tcPr>
          <w:p w14:paraId="07BA4BC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actttcggcggaagtaagcggtttcttc</w:t>
            </w:r>
            <w:proofErr w:type="spellEnd"/>
          </w:p>
        </w:tc>
      </w:tr>
      <w:tr w:rsidR="00254286" w:rsidRPr="00820D85" w14:paraId="6A6C3926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060DE44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ns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R</w:t>
            </w:r>
          </w:p>
        </w:tc>
        <w:tc>
          <w:tcPr>
            <w:tcW w:w="3891" w:type="pct"/>
            <w:vAlign w:val="center"/>
          </w:tcPr>
          <w:p w14:paraId="5DFA67C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ggtaatagatctaagcttatggagtttttcaaaaagacg</w:t>
            </w:r>
            <w:proofErr w:type="spellEnd"/>
          </w:p>
        </w:tc>
      </w:tr>
      <w:tr w:rsidR="00254286" w:rsidRPr="00820D85" w14:paraId="5EB87B52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4D94A4F" w14:textId="775B322B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-N20</w:t>
            </w:r>
            <w:r w:rsidR="00E935B7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2F049AE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gtataagggagcctgacatATGCCACCGCCATCCTCCGGgttttagagctagaaatagc</w:t>
            </w:r>
            <w:proofErr w:type="spellEnd"/>
          </w:p>
        </w:tc>
      </w:tr>
      <w:tr w:rsidR="00254286" w:rsidRPr="00820D85" w14:paraId="46A3B0B0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665FD0F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F</w:t>
            </w:r>
          </w:p>
        </w:tc>
        <w:tc>
          <w:tcPr>
            <w:tcW w:w="3891" w:type="pct"/>
            <w:vAlign w:val="center"/>
          </w:tcPr>
          <w:p w14:paraId="04E0FF0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cggtgctttttttgaattcttagtaccccgccgttaaatcatcc</w:t>
            </w:r>
            <w:proofErr w:type="spellEnd"/>
          </w:p>
        </w:tc>
      </w:tr>
      <w:tr w:rsidR="00254286" w:rsidRPr="00820D85" w14:paraId="5464701D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10BE3C4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up-R</w:t>
            </w:r>
          </w:p>
        </w:tc>
        <w:tc>
          <w:tcPr>
            <w:tcW w:w="3891" w:type="pct"/>
            <w:vAlign w:val="center"/>
          </w:tcPr>
          <w:p w14:paraId="6D1B8905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cgtgcagccggcggtgacctatacgctg</w:t>
            </w:r>
            <w:proofErr w:type="spellEnd"/>
          </w:p>
        </w:tc>
      </w:tr>
      <w:tr w:rsidR="00254286" w:rsidRPr="00820D85" w14:paraId="4B035420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2C2DE69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F</w:t>
            </w:r>
          </w:p>
        </w:tc>
        <w:tc>
          <w:tcPr>
            <w:tcW w:w="3891" w:type="pct"/>
            <w:vAlign w:val="center"/>
          </w:tcPr>
          <w:p w14:paraId="77F3474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caccgccggctgcacgactttgttc</w:t>
            </w:r>
            <w:proofErr w:type="spellEnd"/>
          </w:p>
        </w:tc>
      </w:tr>
      <w:tr w:rsidR="00254286" w:rsidRPr="00820D85" w14:paraId="77FA1487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59BF32E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down-R</w:t>
            </w:r>
          </w:p>
        </w:tc>
        <w:tc>
          <w:tcPr>
            <w:tcW w:w="3891" w:type="pct"/>
            <w:vAlign w:val="center"/>
          </w:tcPr>
          <w:p w14:paraId="1710BB9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ggtaatagatctaagcttatgataaaaccgacgtttttacg</w:t>
            </w:r>
            <w:proofErr w:type="spellEnd"/>
          </w:p>
        </w:tc>
      </w:tr>
      <w:tr w:rsidR="00254286" w:rsidRPr="00820D85" w14:paraId="5E056A20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4FF27C7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CYC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249E0A7F" w14:textId="711FA6AF" w:rsidR="00254286" w:rsidRPr="00820D85" w:rsidRDefault="00E828F2" w:rsidP="00E828F2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ccgaattcgagctcg</w:t>
            </w:r>
            <w:proofErr w:type="spellEnd"/>
          </w:p>
        </w:tc>
      </w:tr>
      <w:tr w:rsidR="00254286" w:rsidRPr="00820D85" w14:paraId="089A0988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10C52C1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ACYC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773A09E2" w14:textId="03B8663F" w:rsidR="00254286" w:rsidRPr="00820D85" w:rsidRDefault="000307BF" w:rsidP="000307BF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atatctccttattaaagttaaacaaaattatttctaca</w:t>
            </w:r>
            <w:proofErr w:type="spellEnd"/>
          </w:p>
        </w:tc>
      </w:tr>
      <w:tr w:rsidR="00254286" w:rsidRPr="00820D85" w14:paraId="2DC98044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186C6593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1181709A" w14:textId="34A134AE" w:rsidR="00254286" w:rsidRPr="00820D85" w:rsidRDefault="000307BF" w:rsidP="000307BF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ttaataaggagatataccatgagtagcgccatttacccgag</w:t>
            </w:r>
            <w:proofErr w:type="spellEnd"/>
          </w:p>
        </w:tc>
      </w:tr>
      <w:tr w:rsidR="00254286" w:rsidRPr="00820D85" w14:paraId="2399E8A3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264A6CA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1036DBC6" w14:textId="1D0F5302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ttagatccttagcgccagcccgcatc</w:t>
            </w:r>
            <w:proofErr w:type="spellEnd"/>
          </w:p>
        </w:tc>
      </w:tr>
      <w:tr w:rsidR="00254286" w:rsidRPr="00820D85" w14:paraId="2C340405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627E8769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C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2B1DAAF3" w14:textId="7B5F6ADE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ggcgctaaggatctaaggagatatacatatgaccgctcaggtaactt</w:t>
            </w:r>
            <w:proofErr w:type="spellEnd"/>
          </w:p>
        </w:tc>
      </w:tr>
      <w:tr w:rsidR="00254286" w:rsidRPr="00820D85" w14:paraId="6E5A0482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628B0231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C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09DFEB7E" w14:textId="569802B7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ttagatccttaaaccaggcgcacttcg</w:t>
            </w:r>
            <w:proofErr w:type="spellEnd"/>
          </w:p>
        </w:tc>
      </w:tr>
      <w:tr w:rsidR="00254286" w:rsidRPr="00820D85" w14:paraId="6133DCB8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0E6BD0DD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D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59385579" w14:textId="37D0A56D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tggtttaaggatctaaggagatatacatatgagcaaccgtaccccg</w:t>
            </w:r>
            <w:proofErr w:type="spellEnd"/>
          </w:p>
        </w:tc>
      </w:tr>
      <w:tr w:rsidR="00254286" w:rsidRPr="00820D85" w14:paraId="49879B62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1DA76FEA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xylD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3B7D1B28" w14:textId="747A65F4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agctcgaattcggatccttagtgattatggcgtggcagtt</w:t>
            </w:r>
            <w:proofErr w:type="spellEnd"/>
          </w:p>
        </w:tc>
      </w:tr>
      <w:tr w:rsidR="00254286" w:rsidRPr="00820D85" w14:paraId="18309817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7260CDD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jhG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06C6EAF6" w14:textId="6D1E5B10" w:rsidR="00254286" w:rsidRPr="00820D85" w:rsidRDefault="00994C4B" w:rsidP="00994C4B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ctaaggagatatacatatgtctgttcgcaatatttttg</w:t>
            </w:r>
            <w:proofErr w:type="spellEnd"/>
          </w:p>
        </w:tc>
      </w:tr>
      <w:tr w:rsidR="00254286" w:rsidRPr="00820D85" w14:paraId="50BEC803" w14:textId="77777777" w:rsidTr="00820D85">
        <w:trPr>
          <w:trHeight w:val="440"/>
          <w:jc w:val="center"/>
        </w:trPr>
        <w:tc>
          <w:tcPr>
            <w:tcW w:w="1109" w:type="pct"/>
            <w:vAlign w:val="center"/>
          </w:tcPr>
          <w:p w14:paraId="1B477117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jhG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1ECA44D1" w14:textId="7E562561" w:rsidR="00254286" w:rsidRPr="00820D85" w:rsidRDefault="00994C4B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gagctcgaattcggat</w:t>
            </w:r>
            <w:r w:rsidR="00E935B7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tcagtttttattcataaaatcgcg</w:t>
            </w:r>
            <w:proofErr w:type="spellEnd"/>
          </w:p>
        </w:tc>
      </w:tr>
      <w:tr w:rsidR="00254286" w:rsidRPr="00820D85" w14:paraId="11C56A28" w14:textId="77777777" w:rsidTr="00820D85">
        <w:trPr>
          <w:jc w:val="center"/>
        </w:trPr>
        <w:tc>
          <w:tcPr>
            <w:tcW w:w="1109" w:type="pct"/>
            <w:vAlign w:val="center"/>
          </w:tcPr>
          <w:p w14:paraId="420BFCDF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X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60F0D26C" w14:textId="59ED791F" w:rsidR="00254286" w:rsidRPr="00820D85" w:rsidRDefault="00E935B7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atatacatatgggcgtgagcgagtttc</w:t>
            </w:r>
            <w:proofErr w:type="spellEnd"/>
          </w:p>
        </w:tc>
      </w:tr>
      <w:tr w:rsidR="00254286" w:rsidRPr="00820D85" w14:paraId="2C68316D" w14:textId="77777777" w:rsidTr="00820D85">
        <w:trPr>
          <w:jc w:val="center"/>
        </w:trPr>
        <w:tc>
          <w:tcPr>
            <w:tcW w:w="1109" w:type="pct"/>
            <w:vAlign w:val="center"/>
          </w:tcPr>
          <w:p w14:paraId="5D8629BE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X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7EFC341D" w14:textId="2BDB0520" w:rsidR="00254286" w:rsidRPr="00820D85" w:rsidRDefault="00E935B7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gtatatctccttagatccttacagcagaccgcgaccggcc</w:t>
            </w:r>
            <w:proofErr w:type="spellEnd"/>
          </w:p>
        </w:tc>
      </w:tr>
      <w:tr w:rsidR="00254286" w:rsidRPr="00820D85" w14:paraId="1D6DC4AD" w14:textId="77777777" w:rsidTr="00820D85">
        <w:trPr>
          <w:jc w:val="center"/>
        </w:trPr>
        <w:tc>
          <w:tcPr>
            <w:tcW w:w="1109" w:type="pct"/>
            <w:vAlign w:val="center"/>
          </w:tcPr>
          <w:p w14:paraId="343CE3DC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1EFE50C8" w14:textId="7109C120" w:rsidR="00254286" w:rsidRPr="00820D85" w:rsidRDefault="00E935B7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ctaaggagatatacatatgaccgatacgctgcgc</w:t>
            </w:r>
            <w:proofErr w:type="spellEnd"/>
          </w:p>
        </w:tc>
      </w:tr>
      <w:tr w:rsidR="00254286" w:rsidRPr="00820D85" w14:paraId="444E2F61" w14:textId="77777777" w:rsidTr="00820D85">
        <w:trPr>
          <w:jc w:val="center"/>
        </w:trPr>
        <w:tc>
          <w:tcPr>
            <w:tcW w:w="1109" w:type="pct"/>
            <w:vAlign w:val="center"/>
          </w:tcPr>
          <w:p w14:paraId="171EE74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ylA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179B851C" w14:textId="6314F8DB" w:rsidR="00254286" w:rsidRPr="00820D85" w:rsidRDefault="00E935B7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cggtggcagcagcctaggttagctccagctgtagctgg</w:t>
            </w:r>
            <w:proofErr w:type="spellEnd"/>
          </w:p>
        </w:tc>
      </w:tr>
      <w:tr w:rsidR="00254286" w:rsidRPr="00820D85" w14:paraId="594D992C" w14:textId="77777777" w:rsidTr="00820D85">
        <w:trPr>
          <w:jc w:val="center"/>
        </w:trPr>
        <w:tc>
          <w:tcPr>
            <w:tcW w:w="1109" w:type="pct"/>
            <w:vAlign w:val="center"/>
          </w:tcPr>
          <w:p w14:paraId="067C7C86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70C1E3D0" w14:textId="274AFB38" w:rsidR="00254286" w:rsidRPr="00820D85" w:rsidRDefault="00E935B7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ccgaattcgagctcg</w:t>
            </w:r>
            <w:proofErr w:type="spellEnd"/>
          </w:p>
        </w:tc>
      </w:tr>
      <w:tr w:rsidR="00254286" w:rsidRPr="00820D85" w14:paraId="5B84D95D" w14:textId="77777777" w:rsidTr="00820D85">
        <w:trPr>
          <w:jc w:val="center"/>
        </w:trPr>
        <w:tc>
          <w:tcPr>
            <w:tcW w:w="1109" w:type="pct"/>
            <w:vAlign w:val="center"/>
          </w:tcPr>
          <w:p w14:paraId="10FA1B82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65FDFAA1" w14:textId="7905D93E" w:rsidR="00254286" w:rsidRPr="00820D85" w:rsidRDefault="00E935B7" w:rsidP="00E935B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atatctccttcttaaagttaaacaaaattatttctagaggg</w:t>
            </w:r>
            <w:proofErr w:type="spellEnd"/>
          </w:p>
        </w:tc>
      </w:tr>
      <w:tr w:rsidR="00254286" w:rsidRPr="00820D85" w14:paraId="76815C85" w14:textId="77777777" w:rsidTr="00820D85">
        <w:trPr>
          <w:jc w:val="center"/>
        </w:trPr>
        <w:tc>
          <w:tcPr>
            <w:tcW w:w="1109" w:type="pct"/>
            <w:vAlign w:val="center"/>
          </w:tcPr>
          <w:p w14:paraId="1293ADB0" w14:textId="3DE8B26D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467AF7CD" w14:textId="2A2E7EB1" w:rsidR="00254286" w:rsidRPr="00820D85" w:rsidRDefault="008E4B32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ttaagaaggagatataccatga</w:t>
            </w:r>
            <w:r w:rsidR="00F04ABE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gatctggccgaatttg</w:t>
            </w:r>
            <w:proofErr w:type="spellEnd"/>
          </w:p>
        </w:tc>
      </w:tr>
      <w:tr w:rsidR="00254286" w:rsidRPr="00820D85" w14:paraId="4190B732" w14:textId="77777777" w:rsidTr="00820D85">
        <w:trPr>
          <w:jc w:val="center"/>
        </w:trPr>
        <w:tc>
          <w:tcPr>
            <w:tcW w:w="1109" w:type="pct"/>
            <w:vAlign w:val="center"/>
          </w:tcPr>
          <w:p w14:paraId="5BC74D7B" w14:textId="5B0B3EBD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MAS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07F44892" w14:textId="094C480F" w:rsidR="00254286" w:rsidRPr="00820D85" w:rsidRDefault="00254286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gtcatgat</w:t>
            </w:r>
            <w:r w:rsidR="00F04ABE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gtatatctccttagatccttaaatatctaaagtgtgatcgcgttcc</w:t>
            </w:r>
            <w:proofErr w:type="spellEnd"/>
          </w:p>
        </w:tc>
      </w:tr>
      <w:tr w:rsidR="00254286" w:rsidRPr="00820D85" w14:paraId="57E9CBC8" w14:textId="77777777" w:rsidTr="00820D85">
        <w:trPr>
          <w:jc w:val="center"/>
        </w:trPr>
        <w:tc>
          <w:tcPr>
            <w:tcW w:w="1109" w:type="pct"/>
            <w:vAlign w:val="center"/>
          </w:tcPr>
          <w:p w14:paraId="67D0CECE" w14:textId="7B5010BF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509AA647" w14:textId="3867D39D" w:rsidR="00254286" w:rsidRPr="00820D85" w:rsidRDefault="00F04ABE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ctaaggagatatacat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catgacagttgatgagcaggtctc</w:t>
            </w:r>
            <w:proofErr w:type="spellEnd"/>
          </w:p>
        </w:tc>
      </w:tr>
      <w:tr w:rsidR="00254286" w:rsidRPr="00820D85" w14:paraId="29F3662C" w14:textId="77777777" w:rsidTr="00820D85">
        <w:trPr>
          <w:jc w:val="center"/>
        </w:trPr>
        <w:tc>
          <w:tcPr>
            <w:tcW w:w="1109" w:type="pct"/>
            <w:vAlign w:val="center"/>
          </w:tcPr>
          <w:p w14:paraId="3F3B9744" w14:textId="1CC9A43F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4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6C26DCD9" w14:textId="10D40271" w:rsidR="00254286" w:rsidRPr="00820D85" w:rsidRDefault="00F04ABE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gagctcgaattcggatcc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tagatgacgccctgtgccag</w:t>
            </w:r>
            <w:proofErr w:type="spellEnd"/>
          </w:p>
        </w:tc>
      </w:tr>
      <w:tr w:rsidR="00254286" w:rsidRPr="00820D85" w14:paraId="6CFBDF4E" w14:textId="77777777" w:rsidTr="00820D85">
        <w:trPr>
          <w:jc w:val="center"/>
        </w:trPr>
        <w:tc>
          <w:tcPr>
            <w:tcW w:w="1109" w:type="pct"/>
            <w:vAlign w:val="center"/>
          </w:tcPr>
          <w:p w14:paraId="79A36AD7" w14:textId="621188CF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0D46B78A" w14:textId="633F533F" w:rsidR="00254286" w:rsidRPr="00820D85" w:rsidRDefault="00F04ABE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ataagaaggagatatacatatgacccaagataactataacgcgtatc</w:t>
            </w:r>
            <w:proofErr w:type="spellEnd"/>
          </w:p>
        </w:tc>
      </w:tr>
      <w:tr w:rsidR="00254286" w:rsidRPr="00820D85" w14:paraId="56C771B0" w14:textId="77777777" w:rsidTr="00820D85">
        <w:trPr>
          <w:jc w:val="center"/>
        </w:trPr>
        <w:tc>
          <w:tcPr>
            <w:tcW w:w="1109" w:type="pct"/>
            <w:vAlign w:val="center"/>
          </w:tcPr>
          <w:p w14:paraId="15B299B1" w14:textId="27617FE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7FBED392" w14:textId="10122599" w:rsidR="00254286" w:rsidRPr="00820D85" w:rsidRDefault="00F04ABE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cggtggcagcagcctaggttaaatccagccgcgcagtttc</w:t>
            </w:r>
            <w:proofErr w:type="spellEnd"/>
          </w:p>
        </w:tc>
      </w:tr>
      <w:tr w:rsidR="00254286" w:rsidRPr="00820D85" w14:paraId="196FDB90" w14:textId="77777777" w:rsidTr="00820D85">
        <w:trPr>
          <w:jc w:val="center"/>
        </w:trPr>
        <w:tc>
          <w:tcPr>
            <w:tcW w:w="1109" w:type="pct"/>
            <w:vAlign w:val="center"/>
          </w:tcPr>
          <w:p w14:paraId="3C614B46" w14:textId="5DBACF21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7B918A34" w14:textId="2E4B9C74" w:rsidR="00254286" w:rsidRPr="00820D85" w:rsidRDefault="00F04ABE" w:rsidP="00F04ABE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ataagaaggagatatacatatgagcggcaaagatgtgaacg</w:t>
            </w:r>
            <w:proofErr w:type="spellEnd"/>
          </w:p>
        </w:tc>
      </w:tr>
      <w:tr w:rsidR="00254286" w:rsidRPr="00820D85" w14:paraId="3BE4B783" w14:textId="77777777" w:rsidTr="00820D85">
        <w:trPr>
          <w:jc w:val="center"/>
        </w:trPr>
        <w:tc>
          <w:tcPr>
            <w:tcW w:w="1109" w:type="pct"/>
            <w:vAlign w:val="center"/>
          </w:tcPr>
          <w:p w14:paraId="7346E1BA" w14:textId="41138E0C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2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014E822D" w14:textId="169A7EBC" w:rsidR="00254286" w:rsidRPr="00820D85" w:rsidRDefault="00F04ABE" w:rsidP="003D272D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cggtggcagcagcctaggttaata</w:t>
            </w:r>
            <w:r w:rsidR="003D272D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agccgcgcagtttc</w:t>
            </w:r>
            <w:proofErr w:type="spellEnd"/>
          </w:p>
        </w:tc>
      </w:tr>
      <w:tr w:rsidR="00254286" w:rsidRPr="00820D85" w14:paraId="2F031A91" w14:textId="77777777" w:rsidTr="00820D85">
        <w:trPr>
          <w:jc w:val="center"/>
        </w:trPr>
        <w:tc>
          <w:tcPr>
            <w:tcW w:w="1109" w:type="pct"/>
            <w:vAlign w:val="center"/>
          </w:tcPr>
          <w:p w14:paraId="5060FB26" w14:textId="53076676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338FCEF3" w14:textId="0EF0CF72" w:rsidR="00254286" w:rsidRPr="00820D85" w:rsidRDefault="003D272D" w:rsidP="003D272D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ataagaaggagatatacat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ggatcagacatattctctgg</w:t>
            </w:r>
            <w:proofErr w:type="spellEnd"/>
          </w:p>
        </w:tc>
      </w:tr>
      <w:tr w:rsidR="00254286" w:rsidRPr="00820D85" w14:paraId="30280F67" w14:textId="77777777" w:rsidTr="00820D85">
        <w:trPr>
          <w:jc w:val="center"/>
        </w:trPr>
        <w:tc>
          <w:tcPr>
            <w:tcW w:w="1109" w:type="pct"/>
            <w:vAlign w:val="center"/>
          </w:tcPr>
          <w:p w14:paraId="251F01CC" w14:textId="2FECD5B0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DH</w:t>
            </w:r>
            <w:r w:rsidR="0069313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3194AFC6" w14:textId="41EB57B1" w:rsidR="00254286" w:rsidRPr="00820D85" w:rsidRDefault="003D272D" w:rsidP="003D272D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cggtggcagcagcctagg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taaatcacaccctgcgc</w:t>
            </w:r>
            <w:proofErr w:type="spellEnd"/>
          </w:p>
        </w:tc>
      </w:tr>
      <w:tr w:rsidR="00254286" w:rsidRPr="00820D85" w14:paraId="246B761B" w14:textId="77777777" w:rsidTr="00820D85">
        <w:trPr>
          <w:jc w:val="center"/>
        </w:trPr>
        <w:tc>
          <w:tcPr>
            <w:tcW w:w="1109" w:type="pct"/>
            <w:vAlign w:val="center"/>
          </w:tcPr>
          <w:p w14:paraId="0BE3BF6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ntA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91" w:type="pct"/>
            <w:vAlign w:val="center"/>
          </w:tcPr>
          <w:p w14:paraId="3B32BC38" w14:textId="781A0BC8" w:rsidR="00254286" w:rsidRPr="00820D85" w:rsidRDefault="009E3A5C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ataagaaggagatatacat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tgcgaattggcataccaagagaac</w:t>
            </w:r>
            <w:proofErr w:type="spellEnd"/>
          </w:p>
        </w:tc>
      </w:tr>
      <w:tr w:rsidR="00254286" w:rsidRPr="00820D85" w14:paraId="3514B02D" w14:textId="77777777" w:rsidTr="00820D85">
        <w:trPr>
          <w:jc w:val="center"/>
        </w:trPr>
        <w:tc>
          <w:tcPr>
            <w:tcW w:w="1109" w:type="pct"/>
            <w:vAlign w:val="center"/>
          </w:tcPr>
          <w:p w14:paraId="499EA168" w14:textId="77777777" w:rsidR="00254286" w:rsidRPr="00820D85" w:rsidRDefault="00254286" w:rsidP="00491607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ntAB</w:t>
            </w:r>
            <w:proofErr w:type="spellEnd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91" w:type="pct"/>
            <w:vAlign w:val="center"/>
          </w:tcPr>
          <w:p w14:paraId="65A2E414" w14:textId="0B7EA343" w:rsidR="00254286" w:rsidRPr="00820D85" w:rsidRDefault="009E3A5C" w:rsidP="009E3A5C">
            <w:pPr>
              <w:widowControl w:val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cggtggcagcagcctagg</w:t>
            </w:r>
            <w:r w:rsidR="00254286" w:rsidRPr="00820D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tacagagctttcaggattgcatccac</w:t>
            </w:r>
            <w:proofErr w:type="spellEnd"/>
          </w:p>
        </w:tc>
      </w:tr>
    </w:tbl>
    <w:p w14:paraId="7F4B8D96" w14:textId="77777777" w:rsidR="00254286" w:rsidRPr="00921AC5" w:rsidRDefault="00254286" w:rsidP="00A10D86">
      <w:pPr>
        <w:ind w:firstLine="480"/>
        <w:rPr>
          <w:rFonts w:ascii="Times New Roman" w:eastAsia="宋体" w:hAnsi="Times New Roman" w:cs="Times New Roman"/>
          <w:color w:val="000000" w:themeColor="text1"/>
          <w:sz w:val="24"/>
          <w:szCs w:val="32"/>
        </w:rPr>
      </w:pPr>
    </w:p>
    <w:sectPr w:rsidR="00254286" w:rsidRPr="00921AC5" w:rsidSect="00C60CF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52755" w14:textId="77777777" w:rsidR="00C76DF2" w:rsidRDefault="00C76DF2" w:rsidP="001C5124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0E96793E" w14:textId="77777777" w:rsidR="00C76DF2" w:rsidRDefault="00C76DF2" w:rsidP="001C5124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B4F3AC" w14:textId="77777777" w:rsidR="001C5124" w:rsidRDefault="001C5124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78C10" w14:textId="77777777" w:rsidR="00963080" w:rsidRPr="00963080" w:rsidRDefault="00963080" w:rsidP="00963080">
    <w:pPr>
      <w:pBdr>
        <w:left w:val="single" w:sz="12" w:space="11" w:color="156082" w:themeColor="accent1"/>
      </w:pBdr>
      <w:tabs>
        <w:tab w:val="left" w:pos="622"/>
      </w:tabs>
      <w:ind w:firstLine="480"/>
      <w:jc w:val="center"/>
      <w:rPr>
        <w:rFonts w:ascii="Times New Roman" w:eastAsiaTheme="majorEastAsia" w:hAnsi="Times New Roman" w:cs="Times New Roman"/>
        <w:color w:val="000000" w:themeColor="text1"/>
        <w:sz w:val="24"/>
        <w:szCs w:val="24"/>
      </w:rPr>
    </w:pPr>
    <w:r w:rsidRPr="00963080">
      <w:rPr>
        <w:rFonts w:ascii="Times New Roman" w:eastAsiaTheme="majorEastAsia" w:hAnsi="Times New Roman" w:cs="Times New Roman"/>
        <w:color w:val="000000" w:themeColor="text1"/>
        <w:sz w:val="24"/>
        <w:szCs w:val="24"/>
      </w:rPr>
      <w:fldChar w:fldCharType="begin"/>
    </w:r>
    <w:r w:rsidRPr="00963080">
      <w:rPr>
        <w:rFonts w:ascii="Times New Roman" w:eastAsiaTheme="majorEastAsia" w:hAnsi="Times New Roman" w:cs="Times New Roman"/>
        <w:color w:val="000000" w:themeColor="text1"/>
        <w:sz w:val="24"/>
        <w:szCs w:val="24"/>
      </w:rPr>
      <w:instrText>PAGE   \* MERGEFORMAT</w:instrText>
    </w:r>
    <w:r w:rsidRPr="00963080">
      <w:rPr>
        <w:rFonts w:ascii="Times New Roman" w:eastAsiaTheme="majorEastAsia" w:hAnsi="Times New Roman" w:cs="Times New Roman"/>
        <w:color w:val="000000" w:themeColor="text1"/>
        <w:sz w:val="24"/>
        <w:szCs w:val="24"/>
      </w:rPr>
      <w:fldChar w:fldCharType="separate"/>
    </w:r>
    <w:r w:rsidRPr="00963080">
      <w:rPr>
        <w:rFonts w:ascii="Times New Roman" w:eastAsiaTheme="majorEastAsia" w:hAnsi="Times New Roman" w:cs="Times New Roman"/>
        <w:color w:val="000000" w:themeColor="text1"/>
        <w:sz w:val="24"/>
        <w:szCs w:val="24"/>
        <w:lang w:val="zh-CN"/>
      </w:rPr>
      <w:t>2</w:t>
    </w:r>
    <w:r w:rsidRPr="00963080">
      <w:rPr>
        <w:rFonts w:ascii="Times New Roman" w:eastAsiaTheme="majorEastAsia" w:hAnsi="Times New Roman" w:cs="Times New Roman"/>
        <w:color w:val="000000" w:themeColor="text1"/>
        <w:sz w:val="24"/>
        <w:szCs w:val="24"/>
      </w:rPr>
      <w:fldChar w:fldCharType="end"/>
    </w:r>
  </w:p>
  <w:p w14:paraId="3CA5E976" w14:textId="77777777" w:rsidR="001C5124" w:rsidRDefault="001C5124">
    <w:pPr>
      <w:pStyle w:val="af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3DC7D" w14:textId="77777777" w:rsidR="001C5124" w:rsidRDefault="001C5124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8D5FF" w14:textId="77777777" w:rsidR="00C76DF2" w:rsidRDefault="00C76DF2" w:rsidP="001C5124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11B8E173" w14:textId="77777777" w:rsidR="00C76DF2" w:rsidRDefault="00C76DF2" w:rsidP="001C5124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FCC76" w14:textId="77777777" w:rsidR="001C5124" w:rsidRDefault="001C5124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FAB05" w14:textId="77777777" w:rsidR="001C5124" w:rsidRDefault="001C5124">
    <w:pPr>
      <w:pStyle w:val="ae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7BD7E" w14:textId="77777777" w:rsidR="001C5124" w:rsidRDefault="001C5124">
    <w:pPr>
      <w:pStyle w:val="ae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B5"/>
    <w:rsid w:val="000233F6"/>
    <w:rsid w:val="000307BF"/>
    <w:rsid w:val="000F443C"/>
    <w:rsid w:val="001016FB"/>
    <w:rsid w:val="00113EFD"/>
    <w:rsid w:val="00135AA7"/>
    <w:rsid w:val="001A3340"/>
    <w:rsid w:val="001C5124"/>
    <w:rsid w:val="001E5954"/>
    <w:rsid w:val="00232AB2"/>
    <w:rsid w:val="00254286"/>
    <w:rsid w:val="00263461"/>
    <w:rsid w:val="0027439A"/>
    <w:rsid w:val="002B16B5"/>
    <w:rsid w:val="002C59C1"/>
    <w:rsid w:val="003238E4"/>
    <w:rsid w:val="003A3AA1"/>
    <w:rsid w:val="003D272D"/>
    <w:rsid w:val="004F4713"/>
    <w:rsid w:val="00507BF0"/>
    <w:rsid w:val="005414F8"/>
    <w:rsid w:val="00543750"/>
    <w:rsid w:val="00552348"/>
    <w:rsid w:val="00571A4C"/>
    <w:rsid w:val="005E4E77"/>
    <w:rsid w:val="00606C24"/>
    <w:rsid w:val="00622D05"/>
    <w:rsid w:val="0069313F"/>
    <w:rsid w:val="007268D5"/>
    <w:rsid w:val="00820D85"/>
    <w:rsid w:val="008402D5"/>
    <w:rsid w:val="00855E3D"/>
    <w:rsid w:val="008E4B32"/>
    <w:rsid w:val="0091279A"/>
    <w:rsid w:val="0095679E"/>
    <w:rsid w:val="00963080"/>
    <w:rsid w:val="00970939"/>
    <w:rsid w:val="009779B6"/>
    <w:rsid w:val="00994C4B"/>
    <w:rsid w:val="009E3A5C"/>
    <w:rsid w:val="009F56EA"/>
    <w:rsid w:val="00A0052B"/>
    <w:rsid w:val="00A10D86"/>
    <w:rsid w:val="00A15BA0"/>
    <w:rsid w:val="00A31C97"/>
    <w:rsid w:val="00A41089"/>
    <w:rsid w:val="00B93904"/>
    <w:rsid w:val="00BA4013"/>
    <w:rsid w:val="00BA416D"/>
    <w:rsid w:val="00BA4EEA"/>
    <w:rsid w:val="00BA58C3"/>
    <w:rsid w:val="00BB1FDE"/>
    <w:rsid w:val="00BE5093"/>
    <w:rsid w:val="00BF0F6F"/>
    <w:rsid w:val="00C20449"/>
    <w:rsid w:val="00C37FC3"/>
    <w:rsid w:val="00C60CFE"/>
    <w:rsid w:val="00C65875"/>
    <w:rsid w:val="00C76DF2"/>
    <w:rsid w:val="00C93BAF"/>
    <w:rsid w:val="00D806C5"/>
    <w:rsid w:val="00DC348D"/>
    <w:rsid w:val="00E66E20"/>
    <w:rsid w:val="00E828F2"/>
    <w:rsid w:val="00E935B7"/>
    <w:rsid w:val="00EB3302"/>
    <w:rsid w:val="00EC34E4"/>
    <w:rsid w:val="00F04ABE"/>
    <w:rsid w:val="00F064FA"/>
    <w:rsid w:val="00F20B3C"/>
    <w:rsid w:val="00FB09D0"/>
    <w:rsid w:val="00FB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1D9E0E"/>
  <w15:chartTrackingRefBased/>
  <w15:docId w15:val="{3A2D937C-C888-4F1A-B050-A6FCF48A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286"/>
  </w:style>
  <w:style w:type="paragraph" w:styleId="1">
    <w:name w:val="heading 1"/>
    <w:basedOn w:val="a"/>
    <w:next w:val="a"/>
    <w:link w:val="10"/>
    <w:uiPriority w:val="9"/>
    <w:qFormat/>
    <w:rsid w:val="002B16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1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16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16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16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16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16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16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16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16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1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1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16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16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16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16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16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16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16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1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16B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16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1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16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16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16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1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16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16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124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51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512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512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60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1</Pages>
  <Words>926</Words>
  <Characters>5392</Characters>
  <Application>Microsoft Office Word</Application>
  <DocSecurity>0</DocSecurity>
  <Lines>107</Lines>
  <Paragraphs>34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H</dc:creator>
  <cp:keywords/>
  <dc:description/>
  <cp:lastModifiedBy>HL H</cp:lastModifiedBy>
  <cp:revision>33</cp:revision>
  <dcterms:created xsi:type="dcterms:W3CDTF">2025-04-20T13:56:00Z</dcterms:created>
  <dcterms:modified xsi:type="dcterms:W3CDTF">2025-12-18T16:41:00Z</dcterms:modified>
</cp:coreProperties>
</file>